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AF83A" w14:textId="77777777" w:rsidR="00705B0E" w:rsidRPr="00705B0E" w:rsidRDefault="00705B0E" w:rsidP="00705B0E">
      <w:pPr>
        <w:widowControl/>
        <w:spacing w:line="360" w:lineRule="auto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705B0E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Supplemental Table 1-Product information for primers used in RT-PCR</w:t>
      </w:r>
      <w:r w:rsidRPr="00705B0E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2265"/>
        <w:gridCol w:w="2685"/>
      </w:tblGrid>
      <w:tr w:rsidR="00705B0E" w:rsidRPr="00705B0E" w14:paraId="5644AEE3" w14:textId="77777777" w:rsidTr="007672CF">
        <w:trPr>
          <w:trHeight w:val="300"/>
        </w:trPr>
        <w:tc>
          <w:tcPr>
            <w:tcW w:w="1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0CD19BCB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Gene name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6052829A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Supplier</w:t>
            </w:r>
          </w:p>
        </w:tc>
        <w:tc>
          <w:tcPr>
            <w:tcW w:w="26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58692F3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Cat. No.</w:t>
            </w:r>
          </w:p>
        </w:tc>
      </w:tr>
      <w:tr w:rsidR="00705B0E" w:rsidRPr="00705B0E" w14:paraId="031745D4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F621DE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apn1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7E0E9A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02F25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482964_m1</w:t>
            </w:r>
          </w:p>
        </w:tc>
      </w:tr>
      <w:tr w:rsidR="00705B0E" w:rsidRPr="00705B0E" w14:paraId="77EBA52E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DE8A2B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apn2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675749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8C56D2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486669_m1</w:t>
            </w:r>
          </w:p>
        </w:tc>
      </w:tr>
      <w:tr w:rsidR="00705B0E" w:rsidRPr="00705B0E" w14:paraId="30151138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2CCF52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apnS1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1A4F2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5ABD18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501568_m1</w:t>
            </w:r>
          </w:p>
        </w:tc>
      </w:tr>
      <w:tr w:rsidR="00705B0E" w:rsidRPr="00705B0E" w14:paraId="6E523E85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426078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ast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7BAE3E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D84169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1345276_Mh</w:t>
            </w:r>
          </w:p>
        </w:tc>
      </w:tr>
      <w:tr w:rsidR="00705B0E" w:rsidRPr="00705B0E" w14:paraId="3E34E168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356B4D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Tnfa</w:t>
            </w:r>
            <w:proofErr w:type="spellEnd"/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6253E5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3959C0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443258_m1</w:t>
            </w:r>
          </w:p>
        </w:tc>
      </w:tr>
      <w:tr w:rsidR="00705B0E" w:rsidRPr="00705B0E" w14:paraId="1D816084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B837A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Serpine</w:t>
            </w:r>
            <w:proofErr w:type="spellEnd"/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3B2E6C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70C6A4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Rn01481341_m1</w:t>
            </w:r>
          </w:p>
        </w:tc>
      </w:tr>
      <w:tr w:rsidR="00705B0E" w:rsidRPr="00705B0E" w14:paraId="30513325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6060C1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Ly6g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6C7374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95EA7B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4934123_m1</w:t>
            </w:r>
          </w:p>
        </w:tc>
      </w:tr>
      <w:tr w:rsidR="00705B0E" w:rsidRPr="00705B0E" w14:paraId="576794F8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23F0B4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Adgre1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D5F03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6CA0F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n00802529_m1</w:t>
            </w:r>
          </w:p>
        </w:tc>
      </w:tr>
      <w:tr w:rsidR="00705B0E" w:rsidRPr="00705B0E" w14:paraId="5CB5F20D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CAD05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d68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A6DF02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C64E49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3047343_m1</w:t>
            </w:r>
          </w:p>
        </w:tc>
      </w:tr>
      <w:tr w:rsidR="00705B0E" w:rsidRPr="00705B0E" w14:paraId="7141D3C4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13CB04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Srebf2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6040AD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9E2016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1306292_m1</w:t>
            </w:r>
          </w:p>
        </w:tc>
      </w:tr>
      <w:tr w:rsidR="00705B0E" w:rsidRPr="00705B0E" w14:paraId="6D2EB951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65F61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Fasn</w:t>
            </w:r>
            <w:proofErr w:type="spellEnd"/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9DF1B9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4F103C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662319_m1</w:t>
            </w:r>
          </w:p>
        </w:tc>
      </w:tr>
      <w:tr w:rsidR="00705B0E" w:rsidRPr="00705B0E" w14:paraId="0F911ECA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884B5E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pt1a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C0213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C68961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550438_m1</w:t>
            </w:r>
          </w:p>
        </w:tc>
      </w:tr>
      <w:tr w:rsidR="00705B0E" w:rsidRPr="00705B0E" w14:paraId="738DC145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56E8F9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Dgat2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347E2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D7CAD8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499536_m1</w:t>
            </w:r>
          </w:p>
        </w:tc>
      </w:tr>
      <w:tr w:rsidR="00705B0E" w:rsidRPr="00705B0E" w14:paraId="31AD442B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3C573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Lcat</w:t>
            </w:r>
            <w:proofErr w:type="spellEnd"/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E9FEFE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CE82A58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1178820_m1</w:t>
            </w:r>
          </w:p>
        </w:tc>
      </w:tr>
      <w:tr w:rsidR="00705B0E" w:rsidRPr="00705B0E" w14:paraId="0D99AC36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1CE310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yp7a1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3FB48D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FE79F7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484150_m1</w:t>
            </w:r>
          </w:p>
        </w:tc>
      </w:tr>
      <w:tr w:rsidR="00705B0E" w:rsidRPr="00705B0E" w14:paraId="283338F8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703EED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r1h3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2AE37C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6600A3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443451_m1</w:t>
            </w:r>
          </w:p>
        </w:tc>
      </w:tr>
      <w:tr w:rsidR="00705B0E" w:rsidRPr="00705B0E" w14:paraId="6E69C9C1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1D4E12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Abca1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48E96D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2FA8C0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1178820_m1</w:t>
            </w:r>
          </w:p>
        </w:tc>
      </w:tr>
      <w:tr w:rsidR="00705B0E" w:rsidRPr="00705B0E" w14:paraId="6D791C46" w14:textId="77777777" w:rsidTr="007672CF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6DE2A1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/>
                <w:iCs/>
                <w:kern w:val="0"/>
                <w:sz w:val="22"/>
                <w:szCs w:val="22"/>
                <w14:ligatures w14:val="none"/>
              </w:rPr>
              <w:t>Abcg1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9C1B85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D89FDA" w14:textId="77777777" w:rsidR="00705B0E" w:rsidRPr="00705B0E" w:rsidRDefault="00705B0E" w:rsidP="003A4B82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705B0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Mm00437390_m1</w:t>
            </w:r>
          </w:p>
        </w:tc>
      </w:tr>
    </w:tbl>
    <w:p w14:paraId="1BF8460F" w14:textId="77777777" w:rsidR="00705B0E" w:rsidRDefault="00705B0E"/>
    <w:sectPr w:rsidR="00705B0E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FEA67" w14:textId="77777777" w:rsidR="005435FD" w:rsidRDefault="005435FD" w:rsidP="003A4B82">
      <w:r>
        <w:separator/>
      </w:r>
    </w:p>
  </w:endnote>
  <w:endnote w:type="continuationSeparator" w:id="0">
    <w:p w14:paraId="28EE3B0F" w14:textId="77777777" w:rsidR="005435FD" w:rsidRDefault="005435FD" w:rsidP="003A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616C1" w14:textId="77777777" w:rsidR="005435FD" w:rsidRDefault="005435FD" w:rsidP="003A4B82">
      <w:r>
        <w:separator/>
      </w:r>
    </w:p>
  </w:footnote>
  <w:footnote w:type="continuationSeparator" w:id="0">
    <w:p w14:paraId="1395313A" w14:textId="77777777" w:rsidR="005435FD" w:rsidRDefault="005435FD" w:rsidP="003A4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0E"/>
    <w:rsid w:val="003A4B82"/>
    <w:rsid w:val="003F2959"/>
    <w:rsid w:val="005435FD"/>
    <w:rsid w:val="0070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291C79"/>
  <w15:chartTrackingRefBased/>
  <w15:docId w15:val="{C1D3495A-A267-49B8-8471-60D91CED1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5B0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5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5B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5B0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5B0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5B0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5B0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5B0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5B0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05B0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05B0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05B0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05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05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05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05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05B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05B0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05B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05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5B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05B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5B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05B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5B0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05B0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05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05B0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05B0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A4B8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A4B82"/>
  </w:style>
  <w:style w:type="paragraph" w:styleId="ac">
    <w:name w:val="footer"/>
    <w:basedOn w:val="a"/>
    <w:link w:val="ad"/>
    <w:uiPriority w:val="99"/>
    <w:unhideWhenUsed/>
    <w:rsid w:val="003A4B8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A4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, Noriko</dc:creator>
  <cp:keywords/>
  <dc:description/>
  <cp:lastModifiedBy>Kitano, Noriko</cp:lastModifiedBy>
  <cp:revision>2</cp:revision>
  <dcterms:created xsi:type="dcterms:W3CDTF">2025-09-28T12:11:00Z</dcterms:created>
  <dcterms:modified xsi:type="dcterms:W3CDTF">2025-09-28T12:37:00Z</dcterms:modified>
</cp:coreProperties>
</file>